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horzAnchor="margin" w:tblpXSpec="center" w:tblpY="1294"/>
        <w:tblW w:w="85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1843"/>
        <w:gridCol w:w="1843"/>
        <w:gridCol w:w="1700"/>
      </w:tblGrid>
      <w:tr w:rsidR="00DB6D78" w:rsidRPr="001E167E" w14:paraId="165BD23A" w14:textId="06C13F18" w:rsidTr="00255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23184103" w14:textId="7B13BBFC" w:rsidR="00DB6D78" w:rsidRPr="001E167E" w:rsidRDefault="00DB6D78" w:rsidP="002559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gridSpan w:val="2"/>
          </w:tcPr>
          <w:p w14:paraId="592D90FB" w14:textId="33F0266F" w:rsidR="00DB6D78" w:rsidRPr="001E167E" w:rsidRDefault="00DB6D78" w:rsidP="002559A7">
            <w:pPr>
              <w:jc w:val="center"/>
              <w:rPr>
                <w:sz w:val="20"/>
                <w:szCs w:val="20"/>
              </w:rPr>
            </w:pPr>
            <w:r w:rsidRPr="001E167E">
              <w:rPr>
                <w:sz w:val="20"/>
                <w:szCs w:val="20"/>
              </w:rPr>
              <w:t>Whats</w:t>
            </w:r>
            <w:r>
              <w:rPr>
                <w:sz w:val="20"/>
                <w:szCs w:val="20"/>
              </w:rPr>
              <w:t>A</w:t>
            </w:r>
            <w:r w:rsidRPr="001E167E">
              <w:rPr>
                <w:sz w:val="20"/>
                <w:szCs w:val="20"/>
              </w:rPr>
              <w:t xml:space="preserve">pp </w:t>
            </w:r>
            <w:r w:rsidR="00FF6B68">
              <w:rPr>
                <w:sz w:val="20"/>
                <w:szCs w:val="20"/>
              </w:rPr>
              <w:t>possible on ph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3E9E2D66" w14:textId="77777777" w:rsidR="00DB6D78" w:rsidRPr="001E167E" w:rsidRDefault="00DB6D78" w:rsidP="002559A7">
            <w:pPr>
              <w:jc w:val="center"/>
              <w:rPr>
                <w:sz w:val="20"/>
                <w:szCs w:val="20"/>
              </w:rPr>
            </w:pPr>
          </w:p>
        </w:tc>
      </w:tr>
      <w:tr w:rsidR="00DB6D78" w:rsidRPr="001E167E" w14:paraId="4CFAF1BC" w14:textId="1331B2B7" w:rsidTr="002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627F8541" w14:textId="32DA78FB" w:rsidR="00DB6D78" w:rsidRPr="001E167E" w:rsidRDefault="00DB6D78" w:rsidP="002559A7">
            <w:pPr>
              <w:jc w:val="center"/>
              <w:rPr>
                <w:sz w:val="20"/>
                <w:szCs w:val="20"/>
              </w:rPr>
            </w:pPr>
            <w:r w:rsidRPr="001E167E">
              <w:rPr>
                <w:sz w:val="20"/>
                <w:szCs w:val="20"/>
              </w:rPr>
              <w:t>Whats</w:t>
            </w:r>
            <w:r>
              <w:rPr>
                <w:sz w:val="20"/>
                <w:szCs w:val="20"/>
              </w:rPr>
              <w:t>A</w:t>
            </w:r>
            <w:r w:rsidRPr="001E167E">
              <w:rPr>
                <w:sz w:val="20"/>
                <w:szCs w:val="20"/>
              </w:rPr>
              <w:t>pp</w:t>
            </w:r>
            <w:r>
              <w:rPr>
                <w:sz w:val="20"/>
                <w:szCs w:val="20"/>
              </w:rPr>
              <w:t xml:space="preserve"> </w:t>
            </w:r>
            <w:r w:rsidR="00FF6B68">
              <w:rPr>
                <w:sz w:val="20"/>
                <w:szCs w:val="20"/>
              </w:rPr>
              <w:t>used regular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C289C24" w14:textId="24910A23" w:rsidR="00DB6D78" w:rsidRPr="00742BF4" w:rsidRDefault="00DB6D78" w:rsidP="002559A7">
            <w:pPr>
              <w:jc w:val="center"/>
              <w:rPr>
                <w:i/>
                <w:iCs/>
                <w:sz w:val="20"/>
                <w:szCs w:val="20"/>
              </w:rPr>
            </w:pPr>
            <w:r w:rsidRPr="00742BF4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679F6C1C" w14:textId="7D722BB1" w:rsidR="00DB6D78" w:rsidRPr="00742BF4" w:rsidRDefault="00DB6D78" w:rsidP="002559A7">
            <w:pPr>
              <w:jc w:val="center"/>
              <w:rPr>
                <w:i/>
                <w:iCs/>
                <w:sz w:val="20"/>
                <w:szCs w:val="20"/>
              </w:rPr>
            </w:pPr>
            <w:r w:rsidRPr="00742BF4"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74A1C3A9" w14:textId="2AD6337F" w:rsidR="00DB6D78" w:rsidRPr="00742BF4" w:rsidRDefault="00DB6D78" w:rsidP="002559A7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tal</w:t>
            </w:r>
          </w:p>
        </w:tc>
      </w:tr>
      <w:tr w:rsidR="00DB6D78" w:rsidRPr="001E167E" w14:paraId="58B6710E" w14:textId="5F08042B" w:rsidTr="002559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6AD4ECC0" w14:textId="2A03520D" w:rsidR="00DB6D78" w:rsidRPr="00742BF4" w:rsidRDefault="00DB6D78" w:rsidP="002559A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42BF4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51A9AEE" w14:textId="09C162B9" w:rsidR="00DB6D78" w:rsidRPr="001E167E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 (83.</w:t>
            </w:r>
            <w:r w:rsidR="000E229B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48A0396E" w14:textId="4000EC94" w:rsidR="00DB6D78" w:rsidRPr="001E167E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1.</w:t>
            </w:r>
            <w:r w:rsidR="008D77C2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5194CB5F" w14:textId="27CF712D" w:rsidR="00DB6D78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 (12.4</w:t>
            </w:r>
            <w:r w:rsidR="00D05F8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</w:tr>
      <w:tr w:rsidR="00DB6D78" w:rsidRPr="001E167E" w14:paraId="7B68E6FE" w14:textId="0650F926" w:rsidTr="00255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2687BAD7" w14:textId="3B293D6D" w:rsidR="00DB6D78" w:rsidRPr="00742BF4" w:rsidRDefault="00DB6D78" w:rsidP="002559A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42BF4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6FA4D00" w14:textId="5AF5131F" w:rsidR="00DB6D78" w:rsidRPr="001E167E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16.9</w:t>
            </w:r>
            <w:r w:rsidR="000E229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794FA1AD" w14:textId="7E80BD75" w:rsidR="00DB6D78" w:rsidRPr="001E167E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5 (98.6</w:t>
            </w:r>
            <w:r w:rsidR="008D77C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6B72DBB4" w14:textId="672BE90F" w:rsidR="00DB6D78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8 (87.6</w:t>
            </w:r>
            <w:r w:rsidR="00A35BB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</w:tr>
      <w:tr w:rsidR="00DB6D78" w:rsidRPr="001E167E" w14:paraId="0939AE7A" w14:textId="31F892BB" w:rsidTr="002559A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0FACF5CD" w14:textId="4D4DA0D2" w:rsidR="00DB6D78" w:rsidRPr="00742BF4" w:rsidRDefault="004F1DD2" w:rsidP="002559A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95E6647" w14:textId="06EB63C8" w:rsidR="00DB6D78" w:rsidRDefault="003C48A9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5 (100.0</w:t>
            </w:r>
            <w:r w:rsidR="000E229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3586A376" w14:textId="0F5FA921" w:rsidR="00DB6D78" w:rsidRDefault="00E14AEE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69 (100.0</w:t>
            </w:r>
            <w:r w:rsidR="000E229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2821E162" w14:textId="63E816AD" w:rsidR="00DB6D78" w:rsidRDefault="00E14AEE" w:rsidP="002559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4 (100.0</w:t>
            </w:r>
            <w:r w:rsidR="000E229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</w:tr>
    </w:tbl>
    <w:p w14:paraId="5FBD8ED8" w14:textId="77777777" w:rsidR="00C963FF" w:rsidRDefault="00C963FF" w:rsidP="00C963FF">
      <w:pPr>
        <w:jc w:val="center"/>
        <w:rPr>
          <w:b/>
          <w:bCs/>
          <w:u w:val="single"/>
        </w:rPr>
      </w:pPr>
    </w:p>
    <w:p w14:paraId="394CEF93" w14:textId="77777777" w:rsidR="000C7B59" w:rsidRDefault="000C7B59" w:rsidP="00C963FF">
      <w:pPr>
        <w:jc w:val="center"/>
      </w:pPr>
    </w:p>
    <w:p w14:paraId="5CC62630" w14:textId="6716985D" w:rsidR="00C963FF" w:rsidRDefault="00C963FF" w:rsidP="002559A7">
      <w:pPr>
        <w:jc w:val="center"/>
      </w:pPr>
      <w:r>
        <w:t xml:space="preserve">Table </w:t>
      </w:r>
      <w:r w:rsidR="00124EA7">
        <w:t>S1</w:t>
      </w:r>
      <w:r>
        <w:t>: Regular WhatsApp use according to whether WhatsApp possible on phone, among mobile phone owners</w:t>
      </w:r>
    </w:p>
    <w:p w14:paraId="73EA4E38" w14:textId="77777777" w:rsidR="002559A7" w:rsidRDefault="002559A7" w:rsidP="002559A7">
      <w:pPr>
        <w:jc w:val="center"/>
      </w:pPr>
    </w:p>
    <w:p w14:paraId="507A30F4" w14:textId="77777777" w:rsidR="002559A7" w:rsidRDefault="002559A7" w:rsidP="002559A7">
      <w:pPr>
        <w:jc w:val="center"/>
      </w:pPr>
    </w:p>
    <w:p w14:paraId="77B0586E" w14:textId="6BB4E2E8" w:rsidR="004954DC" w:rsidRDefault="004954DC" w:rsidP="004954DC">
      <w:pPr>
        <w:jc w:val="center"/>
      </w:pPr>
    </w:p>
    <w:p w14:paraId="4771E66B" w14:textId="77777777" w:rsidR="00C963FF" w:rsidRDefault="00C963FF" w:rsidP="004954DC">
      <w:pPr>
        <w:jc w:val="center"/>
      </w:pPr>
    </w:p>
    <w:p w14:paraId="0850DD93" w14:textId="77777777" w:rsidR="00C963FF" w:rsidRDefault="00C963FF" w:rsidP="004954DC">
      <w:pPr>
        <w:jc w:val="center"/>
      </w:pPr>
    </w:p>
    <w:p w14:paraId="3EF43F0B" w14:textId="77777777" w:rsidR="00C963FF" w:rsidRDefault="00C963FF" w:rsidP="004954DC">
      <w:pPr>
        <w:jc w:val="center"/>
      </w:pPr>
    </w:p>
    <w:p w14:paraId="5925EB4F" w14:textId="77777777" w:rsidR="00C963FF" w:rsidRDefault="00C963FF" w:rsidP="004954DC">
      <w:pPr>
        <w:jc w:val="center"/>
      </w:pPr>
    </w:p>
    <w:p w14:paraId="6F33362A" w14:textId="77777777" w:rsidR="00C963FF" w:rsidRDefault="00C963FF" w:rsidP="004954DC">
      <w:pPr>
        <w:jc w:val="center"/>
      </w:pPr>
    </w:p>
    <w:p w14:paraId="35143419" w14:textId="77777777" w:rsidR="00C963FF" w:rsidRDefault="00C963FF" w:rsidP="004954DC">
      <w:pPr>
        <w:jc w:val="center"/>
      </w:pPr>
    </w:p>
    <w:p w14:paraId="528B4F84" w14:textId="77777777" w:rsidR="00691129" w:rsidRDefault="00691129" w:rsidP="004954DC">
      <w:pPr>
        <w:jc w:val="center"/>
      </w:pPr>
    </w:p>
    <w:p w14:paraId="663E3153" w14:textId="77777777" w:rsidR="00691129" w:rsidRDefault="00691129" w:rsidP="004954DC">
      <w:pPr>
        <w:jc w:val="center"/>
      </w:pPr>
    </w:p>
    <w:p w14:paraId="7561F29F" w14:textId="77777777" w:rsidR="00691129" w:rsidRDefault="00691129" w:rsidP="004954DC">
      <w:pPr>
        <w:jc w:val="center"/>
      </w:pPr>
    </w:p>
    <w:p w14:paraId="76084363" w14:textId="77777777" w:rsidR="00691129" w:rsidRDefault="00691129" w:rsidP="004954DC">
      <w:pPr>
        <w:jc w:val="center"/>
      </w:pPr>
    </w:p>
    <w:p w14:paraId="5A5A6B9C" w14:textId="77777777" w:rsidR="00691129" w:rsidRDefault="00691129" w:rsidP="004954DC">
      <w:pPr>
        <w:jc w:val="center"/>
      </w:pPr>
    </w:p>
    <w:p w14:paraId="4B304E16" w14:textId="77777777" w:rsidR="00C963FF" w:rsidRDefault="00C963FF" w:rsidP="004954DC">
      <w:pPr>
        <w:jc w:val="center"/>
      </w:pPr>
    </w:p>
    <w:p w14:paraId="102D7F4B" w14:textId="6E398FE6" w:rsidR="002559A7" w:rsidRDefault="002559A7" w:rsidP="002559A7">
      <w:pPr>
        <w:jc w:val="center"/>
      </w:pPr>
      <w:r>
        <w:t xml:space="preserve">Table </w:t>
      </w:r>
      <w:r w:rsidR="00B0774F">
        <w:t>S2</w:t>
      </w:r>
      <w:r>
        <w:t>: Internet use according to whether internet access possible on phone, among mobile phone owners</w:t>
      </w:r>
    </w:p>
    <w:p w14:paraId="399B5118" w14:textId="77777777" w:rsidR="00C963FF" w:rsidRDefault="00C963FF" w:rsidP="004954DC">
      <w:pPr>
        <w:jc w:val="center"/>
      </w:pPr>
    </w:p>
    <w:tbl>
      <w:tblPr>
        <w:tblStyle w:val="PlainTable21"/>
        <w:tblW w:w="85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1843"/>
        <w:gridCol w:w="1843"/>
        <w:gridCol w:w="1700"/>
      </w:tblGrid>
      <w:tr w:rsidR="00DB6D78" w:rsidRPr="001E167E" w14:paraId="2FC3A4C8" w14:textId="5A08BFC5" w:rsidTr="00DB6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32469774" w14:textId="07040E53" w:rsidR="00DB6D78" w:rsidRPr="001E167E" w:rsidRDefault="00DB6D78" w:rsidP="001F4F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86" w:type="dxa"/>
            <w:gridSpan w:val="2"/>
          </w:tcPr>
          <w:p w14:paraId="592D091E" w14:textId="68B682C6" w:rsidR="00DB6D78" w:rsidRPr="001E167E" w:rsidRDefault="00DB6D78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access</w:t>
            </w:r>
            <w:r w:rsidR="00511139">
              <w:rPr>
                <w:sz w:val="20"/>
                <w:szCs w:val="20"/>
              </w:rPr>
              <w:t xml:space="preserve"> possible on ph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0" w:type="dxa"/>
          </w:tcPr>
          <w:p w14:paraId="1CB1BFDC" w14:textId="77777777" w:rsidR="00DB6D78" w:rsidRDefault="00DB6D78" w:rsidP="001F4F87">
            <w:pPr>
              <w:jc w:val="center"/>
              <w:rPr>
                <w:sz w:val="20"/>
                <w:szCs w:val="20"/>
              </w:rPr>
            </w:pPr>
          </w:p>
        </w:tc>
      </w:tr>
      <w:tr w:rsidR="00DB6D78" w:rsidRPr="001E167E" w14:paraId="10B1158F" w14:textId="711CA0BC" w:rsidTr="00DB6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F95612C" w14:textId="79467357" w:rsidR="00DB6D78" w:rsidRPr="001E167E" w:rsidRDefault="00DB6D78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et </w:t>
            </w:r>
            <w:r w:rsidR="00511139">
              <w:rPr>
                <w:sz w:val="20"/>
                <w:szCs w:val="20"/>
              </w:rPr>
              <w:t>access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20BDD0FE" w14:textId="77777777" w:rsidR="00DB6D78" w:rsidRPr="00742BF4" w:rsidRDefault="00DB6D78" w:rsidP="001F4F87">
            <w:pPr>
              <w:jc w:val="center"/>
              <w:rPr>
                <w:i/>
                <w:iCs/>
                <w:sz w:val="20"/>
                <w:szCs w:val="20"/>
              </w:rPr>
            </w:pPr>
            <w:r w:rsidRPr="00742BF4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2D076B6E" w14:textId="77777777" w:rsidR="00DB6D78" w:rsidRPr="00742BF4" w:rsidRDefault="00DB6D78" w:rsidP="001F4F87">
            <w:pPr>
              <w:jc w:val="center"/>
              <w:rPr>
                <w:i/>
                <w:iCs/>
                <w:sz w:val="20"/>
                <w:szCs w:val="20"/>
              </w:rPr>
            </w:pPr>
            <w:r w:rsidRPr="00742BF4"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724F430E" w14:textId="04EC191D" w:rsidR="00DB6D78" w:rsidRPr="00742BF4" w:rsidRDefault="00DB6D78" w:rsidP="001F4F87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tal</w:t>
            </w:r>
          </w:p>
        </w:tc>
      </w:tr>
      <w:tr w:rsidR="00DB6D78" w:rsidRPr="001E167E" w14:paraId="79601430" w14:textId="61B78A50" w:rsidTr="00DB6D7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494C412" w14:textId="77777777" w:rsidR="00DB6D78" w:rsidRPr="00742BF4" w:rsidRDefault="00DB6D78" w:rsidP="001F4F8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42BF4">
              <w:rPr>
                <w:b w:val="0"/>
                <w:bCs w:val="0"/>
                <w:i/>
                <w:iCs/>
                <w:sz w:val="20"/>
                <w:szCs w:val="20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A32DE6E" w14:textId="7BBC5013" w:rsidR="00DB6D78" w:rsidRPr="009B38F9" w:rsidRDefault="000C7C8B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6 (82.</w:t>
            </w:r>
            <w:r w:rsidR="00D82EB2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5C8BC70D" w14:textId="61932AC1" w:rsidR="00DB6D78" w:rsidRPr="009B38F9" w:rsidRDefault="000C7C8B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 (14.8</w:t>
            </w:r>
            <w:r w:rsidR="006E547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5941FCCC" w14:textId="0BB3B0FC" w:rsidR="00DB6D78" w:rsidRPr="000C7C8B" w:rsidRDefault="000C7C8B" w:rsidP="001F4F8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6112 (</w:t>
            </w:r>
            <w:r>
              <w:rPr>
                <w:sz w:val="20"/>
                <w:szCs w:val="20"/>
                <w:lang w:val="en-US"/>
              </w:rPr>
              <w:t>39.</w:t>
            </w:r>
            <w:r w:rsidR="000E772E">
              <w:rPr>
                <w:sz w:val="20"/>
                <w:szCs w:val="20"/>
                <w:lang w:val="en-US"/>
              </w:rPr>
              <w:t>55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</w:tr>
      <w:tr w:rsidR="00DB6D78" w:rsidRPr="001E167E" w14:paraId="5F45E96A" w14:textId="44D0DAA8" w:rsidTr="00DB6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5F366CD" w14:textId="77777777" w:rsidR="00DB6D78" w:rsidRPr="00742BF4" w:rsidRDefault="00DB6D78" w:rsidP="001F4F8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742BF4">
              <w:rPr>
                <w:b w:val="0"/>
                <w:bCs w:val="0"/>
                <w:i/>
                <w:iCs/>
                <w:sz w:val="20"/>
                <w:szCs w:val="2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15BBBFEF" w14:textId="0258D63A" w:rsidR="00DB6D78" w:rsidRPr="009B38F9" w:rsidRDefault="000C7C8B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 (17.3</w:t>
            </w:r>
            <w:r w:rsidR="00D82EB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5EBEF83B" w14:textId="276A7666" w:rsidR="00DB6D78" w:rsidRPr="009B38F9" w:rsidRDefault="00FF7A6F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5 (85.</w:t>
            </w:r>
            <w:r w:rsidR="006E5479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1B61337A" w14:textId="079966E0" w:rsidR="00DB6D78" w:rsidRDefault="00FF7A6F" w:rsidP="008858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2 (60.4</w:t>
            </w:r>
            <w:r w:rsidR="000E772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)</w:t>
            </w:r>
          </w:p>
        </w:tc>
      </w:tr>
      <w:tr w:rsidR="00DB6D78" w:rsidRPr="001E167E" w14:paraId="63A87F2D" w14:textId="39D8016F" w:rsidTr="00DB6D7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14415D46" w14:textId="6490211A" w:rsidR="00DB6D78" w:rsidRPr="00742BF4" w:rsidRDefault="00DB6D78" w:rsidP="001F4F87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2AA40991" w14:textId="251F2326" w:rsidR="00DB6D78" w:rsidRDefault="00FF7A6F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3 (100.0</w:t>
            </w:r>
            <w:r w:rsidR="00D82EB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</w:tcPr>
          <w:p w14:paraId="720FCFEC" w14:textId="36942580" w:rsidR="00DB6D78" w:rsidRDefault="00FF7A6F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1 (100.0</w:t>
            </w:r>
            <w:r w:rsidR="00D82EB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0" w:type="dxa"/>
          </w:tcPr>
          <w:p w14:paraId="2EBBC310" w14:textId="6C6F6EEC" w:rsidR="00DB6D78" w:rsidRDefault="00FF7A6F" w:rsidP="001F4F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4 (100.0</w:t>
            </w:r>
            <w:r w:rsidR="00D82EB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</w:tr>
    </w:tbl>
    <w:p w14:paraId="307C794F" w14:textId="77777777" w:rsidR="004868DF" w:rsidRPr="001E167E" w:rsidRDefault="004868DF"/>
    <w:sectPr w:rsidR="004868DF" w:rsidRPr="001E167E" w:rsidSect="005350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CC"/>
    <w:rsid w:val="0003534C"/>
    <w:rsid w:val="0008277D"/>
    <w:rsid w:val="000A761B"/>
    <w:rsid w:val="000C7B59"/>
    <w:rsid w:val="000C7C8B"/>
    <w:rsid w:val="000E229B"/>
    <w:rsid w:val="000E772E"/>
    <w:rsid w:val="00105C9F"/>
    <w:rsid w:val="00124EA7"/>
    <w:rsid w:val="00143802"/>
    <w:rsid w:val="001E167E"/>
    <w:rsid w:val="001F5E20"/>
    <w:rsid w:val="002012B5"/>
    <w:rsid w:val="00225A86"/>
    <w:rsid w:val="002559A7"/>
    <w:rsid w:val="002C7908"/>
    <w:rsid w:val="002E73F2"/>
    <w:rsid w:val="00321916"/>
    <w:rsid w:val="00392F5D"/>
    <w:rsid w:val="003A4C79"/>
    <w:rsid w:val="003C48A9"/>
    <w:rsid w:val="00404C72"/>
    <w:rsid w:val="00424DCC"/>
    <w:rsid w:val="0044747C"/>
    <w:rsid w:val="00485467"/>
    <w:rsid w:val="004868DF"/>
    <w:rsid w:val="004954DC"/>
    <w:rsid w:val="004B431C"/>
    <w:rsid w:val="004E581B"/>
    <w:rsid w:val="004F1DD2"/>
    <w:rsid w:val="00511139"/>
    <w:rsid w:val="005343A0"/>
    <w:rsid w:val="005350CC"/>
    <w:rsid w:val="00544747"/>
    <w:rsid w:val="005F557E"/>
    <w:rsid w:val="006634B1"/>
    <w:rsid w:val="00665D7A"/>
    <w:rsid w:val="00691129"/>
    <w:rsid w:val="006E5479"/>
    <w:rsid w:val="007006F6"/>
    <w:rsid w:val="00701953"/>
    <w:rsid w:val="007260E6"/>
    <w:rsid w:val="00742BF4"/>
    <w:rsid w:val="007D2424"/>
    <w:rsid w:val="0088583D"/>
    <w:rsid w:val="008D77C2"/>
    <w:rsid w:val="009B1935"/>
    <w:rsid w:val="009B343A"/>
    <w:rsid w:val="009B38F9"/>
    <w:rsid w:val="009E6E8A"/>
    <w:rsid w:val="00A35BB4"/>
    <w:rsid w:val="00A92C9A"/>
    <w:rsid w:val="00B0774F"/>
    <w:rsid w:val="00B1080C"/>
    <w:rsid w:val="00BD777D"/>
    <w:rsid w:val="00BF70BE"/>
    <w:rsid w:val="00C7431C"/>
    <w:rsid w:val="00C772B2"/>
    <w:rsid w:val="00C963FF"/>
    <w:rsid w:val="00CA4FB0"/>
    <w:rsid w:val="00CD1A5D"/>
    <w:rsid w:val="00CD4535"/>
    <w:rsid w:val="00D05F81"/>
    <w:rsid w:val="00D11D31"/>
    <w:rsid w:val="00D569D3"/>
    <w:rsid w:val="00D65B87"/>
    <w:rsid w:val="00D77BC0"/>
    <w:rsid w:val="00D82EB2"/>
    <w:rsid w:val="00DB6D78"/>
    <w:rsid w:val="00DD5F42"/>
    <w:rsid w:val="00DF6E42"/>
    <w:rsid w:val="00E12CEB"/>
    <w:rsid w:val="00E14AEE"/>
    <w:rsid w:val="00E3664B"/>
    <w:rsid w:val="00EC3F66"/>
    <w:rsid w:val="00F14B26"/>
    <w:rsid w:val="00F4046C"/>
    <w:rsid w:val="00FD08B6"/>
    <w:rsid w:val="00FF6B68"/>
    <w:rsid w:val="00FF7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94D1"/>
  <w15:chartTrackingRefBased/>
  <w15:docId w15:val="{DB075B98-5EE7-41D4-A7EA-8C7DE358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CC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350C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 Martin</dc:creator>
  <cp:keywords/>
  <dc:description/>
  <cp:lastModifiedBy>Kevin  Martin</cp:lastModifiedBy>
  <cp:revision>76</cp:revision>
  <dcterms:created xsi:type="dcterms:W3CDTF">2023-09-04T09:16:00Z</dcterms:created>
  <dcterms:modified xsi:type="dcterms:W3CDTF">2024-08-29T08:27:00Z</dcterms:modified>
</cp:coreProperties>
</file>